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21DC1" w14:textId="66F52C42" w:rsidR="0044483C" w:rsidRPr="00900F65" w:rsidRDefault="0044483C" w:rsidP="00900F65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74332EAC" w14:textId="459BF7CE" w:rsidR="0044483C" w:rsidRPr="00C82355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Seasonal trends in antibiotic class prescriptions (2014–2017).</w:t>
      </w:r>
    </w:p>
    <w:tbl>
      <w:tblPr>
        <w:tblStyle w:val="TableGrid"/>
        <w:tblW w:w="11674" w:type="dxa"/>
        <w:jc w:val="center"/>
        <w:tblLayout w:type="fixed"/>
        <w:tblCellMar>
          <w:left w:w="151" w:type="dxa"/>
          <w:right w:w="151" w:type="dxa"/>
        </w:tblCellMar>
        <w:tblLook w:val="04A0" w:firstRow="1" w:lastRow="0" w:firstColumn="1" w:lastColumn="0" w:noHBand="0" w:noVBand="1"/>
      </w:tblPr>
      <w:tblGrid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203"/>
        <w:gridCol w:w="119"/>
        <w:gridCol w:w="322"/>
        <w:gridCol w:w="322"/>
        <w:gridCol w:w="322"/>
        <w:gridCol w:w="322"/>
        <w:gridCol w:w="322"/>
        <w:gridCol w:w="322"/>
        <w:gridCol w:w="322"/>
        <w:gridCol w:w="322"/>
        <w:gridCol w:w="207"/>
        <w:gridCol w:w="115"/>
        <w:gridCol w:w="322"/>
        <w:gridCol w:w="322"/>
        <w:gridCol w:w="322"/>
        <w:gridCol w:w="322"/>
        <w:gridCol w:w="322"/>
        <w:gridCol w:w="322"/>
        <w:gridCol w:w="322"/>
        <w:gridCol w:w="322"/>
        <w:gridCol w:w="211"/>
        <w:gridCol w:w="111"/>
        <w:gridCol w:w="322"/>
        <w:gridCol w:w="322"/>
        <w:gridCol w:w="322"/>
        <w:gridCol w:w="322"/>
        <w:gridCol w:w="322"/>
        <w:gridCol w:w="322"/>
        <w:gridCol w:w="322"/>
        <w:gridCol w:w="322"/>
      </w:tblGrid>
      <w:tr w:rsidR="009D2ED8" w:rsidRPr="0035799F" w14:paraId="1D8FD1B5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3464FC7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Antibiotic group</w:t>
            </w:r>
          </w:p>
        </w:tc>
        <w:tc>
          <w:tcPr>
            <w:tcW w:w="3035" w:type="dxa"/>
            <w:gridSpan w:val="10"/>
            <w:vAlign w:val="center"/>
            <w:hideMark/>
          </w:tcPr>
          <w:p w14:paraId="21358EBD" w14:textId="77777777" w:rsidR="009D2ED8" w:rsidRPr="0035799F" w:rsidRDefault="009D2ED8" w:rsidP="002B492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Q1</w:t>
            </w:r>
          </w:p>
        </w:tc>
        <w:tc>
          <w:tcPr>
            <w:tcW w:w="2839" w:type="dxa"/>
            <w:gridSpan w:val="10"/>
            <w:vAlign w:val="center"/>
            <w:hideMark/>
          </w:tcPr>
          <w:p w14:paraId="1EB19CAA" w14:textId="77777777" w:rsidR="009D2ED8" w:rsidRPr="0035799F" w:rsidRDefault="009D2ED8" w:rsidP="002B492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Q2</w:t>
            </w:r>
          </w:p>
        </w:tc>
        <w:tc>
          <w:tcPr>
            <w:tcW w:w="2839" w:type="dxa"/>
            <w:gridSpan w:val="10"/>
            <w:vAlign w:val="center"/>
            <w:hideMark/>
          </w:tcPr>
          <w:p w14:paraId="1ED3DB7C" w14:textId="77777777" w:rsidR="009D2ED8" w:rsidRPr="0035799F" w:rsidRDefault="009D2ED8" w:rsidP="002B492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Q3</w:t>
            </w:r>
          </w:p>
        </w:tc>
        <w:tc>
          <w:tcPr>
            <w:tcW w:w="2643" w:type="dxa"/>
            <w:gridSpan w:val="9"/>
            <w:vAlign w:val="center"/>
            <w:hideMark/>
          </w:tcPr>
          <w:p w14:paraId="4097E097" w14:textId="77777777" w:rsidR="009D2ED8" w:rsidRPr="0035799F" w:rsidRDefault="009D2ED8" w:rsidP="002B492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Q4</w:t>
            </w:r>
          </w:p>
        </w:tc>
      </w:tr>
      <w:tr w:rsidR="009D2ED8" w:rsidRPr="0035799F" w14:paraId="4633DB06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316CBF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5" w:type="dxa"/>
            <w:textDirection w:val="tbRl"/>
            <w:vAlign w:val="center"/>
            <w:hideMark/>
          </w:tcPr>
          <w:p w14:paraId="340909C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A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C7F8B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B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79E83B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C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730C70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D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4FF11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E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6E0FD3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F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5FC6A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53F48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M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0D93B1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X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68BD670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A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25764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B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937E86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C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0DC548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D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A351A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E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77F42C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F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8311DC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51134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M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45E0B9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X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6EECC6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A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223BE7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B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04EC68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C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23071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D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D3628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E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B77D43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F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F14655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C81B3D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M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6DE3AF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X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689F8F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A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620FBA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B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A62893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C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137A7B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D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2A57B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E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67517A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F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51A00C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19D476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M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9C85A0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J01X</w:t>
            </w:r>
          </w:p>
        </w:tc>
      </w:tr>
      <w:tr w:rsidR="009D2ED8" w:rsidRPr="0035799F" w14:paraId="00538618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4E664C6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4-Fall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8DA90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0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699CEA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98B79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60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EC862D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27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885A2E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2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9C78A5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37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7128F8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E1843A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22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3E7ED7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1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38E47A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4606FF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2B458C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919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BBFBD4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256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5CC98C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7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0E7B5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981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79E790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5967CE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36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43797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23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C96F31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11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5F889A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AC6A74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101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20B810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658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6161F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8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F8806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402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062951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58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FF14B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392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4CB47B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09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58BF68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86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57D5C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5FFFC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930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EE4FE7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702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202EE6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13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80B0B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936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50871D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98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0312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1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0F70A5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180</w:t>
            </w:r>
          </w:p>
        </w:tc>
      </w:tr>
      <w:tr w:rsidR="009D2ED8" w:rsidRPr="0035799F" w14:paraId="2BDE62FC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1F4BF0D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4-Sprin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62D20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6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D1F422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3AEC6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86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68BF16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3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1B8C8E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900CAA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80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E6BE02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7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834DC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1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74C813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7D053F3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2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D56277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D3428F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79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51367F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81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48739A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6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2BAAE5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60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EBF9CD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3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7F1D93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75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428359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57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59D4E7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25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ED8902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51E652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916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A1C871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769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76DD4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2141D4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62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8B2F10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34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3D545A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1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7DED72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1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AF12D8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28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16BF0D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02C09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108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5A451C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30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BE30E9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83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0B3D75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009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59746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17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8D2A18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925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38B8E4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83</w:t>
            </w:r>
          </w:p>
        </w:tc>
      </w:tr>
      <w:tr w:rsidR="009D2ED8" w:rsidRPr="0035799F" w14:paraId="5C852CC5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0D88169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4-Summ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D69B4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5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C0FF47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236FB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4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81DFE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52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67776A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00F1D4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3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EE2693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7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EEAF63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9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6F54FC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C02B2C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2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E905CB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340F68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5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E3F498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13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CF5874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7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252AB1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10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8799EF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2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CD34F6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35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1990F3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23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7E85AD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77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7F198A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A79775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61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0E3FB1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505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240A2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2A5622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911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B2C3F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7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E13A54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84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2B7A20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1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59CECFB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28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E0360A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2A0720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670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042BA8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011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AFA93E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2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A09BE7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941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2DDC7F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97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14DCAB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457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066A2E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170</w:t>
            </w:r>
          </w:p>
        </w:tc>
      </w:tr>
      <w:tr w:rsidR="009D2ED8" w:rsidRPr="0035799F" w14:paraId="52F801FB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7C13772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5-Fall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1CE069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7E0251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FB2FA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6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600D2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73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EE4A7A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4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012E8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37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63B27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6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0C3220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55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FD3E5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1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664E24C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EE548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25980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48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64695B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93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CEB794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7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97ADA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37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5ED768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9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1E8B58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01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78863B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14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66555D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23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9BF41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1F043B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68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638FA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337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B8A423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8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21B4EA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18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CA58DF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3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64373F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72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4C5095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59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60478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64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499E47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EDDE32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260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160EF3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782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EC50D5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0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9D4A4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385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53640F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91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D66CA5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84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B6CAB6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337</w:t>
            </w:r>
          </w:p>
        </w:tc>
      </w:tr>
      <w:tr w:rsidR="009D2ED8" w:rsidRPr="0035799F" w14:paraId="0253C970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0F70CE2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lastRenderedPageBreak/>
              <w:t>2015-Sprin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A285F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5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6F9301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0B79FF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7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8112C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65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5B98D9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4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A7ACAE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2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3C5E37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7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9B4423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3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5E219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D3B41E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4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5BD63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F34F42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806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D86B09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05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3079F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C33F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5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E75B9E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96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56ADCA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6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FA0539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04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54B41FB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9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31E1D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B0A7B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210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1F692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17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10F9A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9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B46F76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39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C8EF66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41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9087B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353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AB45D4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146AB9F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0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D6E194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3CC374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186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C72202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745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1490F5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0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ADEC19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059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EB5AC2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79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A9A160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49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44BFDC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327</w:t>
            </w:r>
          </w:p>
        </w:tc>
      </w:tr>
      <w:tr w:rsidR="009D2ED8" w:rsidRPr="0035799F" w14:paraId="57BF3CA1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636370C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5-Summ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E9764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9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6A79C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2CF6D6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55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AA4467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98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B30BC8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2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7BCFA0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61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7CFE15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4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D048C8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57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28F697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4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32CEA97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7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D4817E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1C9619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44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B2B16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32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34DAA4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1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8AD74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28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A71F5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2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0EE4F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86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177242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1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52B332C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40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B0D09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D40232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881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0915C4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793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8D997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9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A4507E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39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4D000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2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60822C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13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12C0D4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1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320651D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34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77E279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DC1326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727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7B6965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22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2B379F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6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A5B3FF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69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B1BFE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6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1B93E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032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404D07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867</w:t>
            </w:r>
          </w:p>
        </w:tc>
      </w:tr>
      <w:tr w:rsidR="009D2ED8" w:rsidRPr="0035799F" w14:paraId="7F6F4F28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5E85C89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5-Wint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D6C924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3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35B18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BE9215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16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B0425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33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EE180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1D0AF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5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B3A0BE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CE69D7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5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633B93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3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39547A4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3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E3917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D4F76D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935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C8FDBD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045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5F0D17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2A0BBD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33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B52F96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35C2C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7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7EEDA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66707FA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72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4DD1A7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14DB61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40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D4FDFF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761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C50868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846144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606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83DD5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85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4CE9F9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45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CCD63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73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4E42F9E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44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A7B2CB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26EB7E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684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C92E45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087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A4E2D3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40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428F0B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16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1A6971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76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EFFDAB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4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76C4F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466</w:t>
            </w:r>
          </w:p>
        </w:tc>
      </w:tr>
      <w:tr w:rsidR="009D2ED8" w:rsidRPr="0035799F" w14:paraId="590261BD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6C3CB57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6-Fall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00B049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1BB73F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5C883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28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BE3B7A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59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A0A12B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F7C7FB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63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63BB69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6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BD9950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8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53802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5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50CEFA6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34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6871F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4EA08C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736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16046B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538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58499D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7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B0EA70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5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2A437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5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6AB4C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32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4A5DE8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7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6A56CFA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2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687DF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6B4B60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662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DB83A2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877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F9CD86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0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27555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198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300D32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3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1B23B8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1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DA20C7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36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6CC454E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27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2FA9D9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37CFBE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696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CD7C5E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75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CCFD64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95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5B635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298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FDDCE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3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0FCEB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701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7A7C6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029</w:t>
            </w:r>
          </w:p>
        </w:tc>
      </w:tr>
      <w:tr w:rsidR="009D2ED8" w:rsidRPr="0035799F" w14:paraId="60382D17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4B6C7AF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6-Spring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BB5E70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4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C6D42E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6AC4A5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83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AACF52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02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84685B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3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48439B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80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FA7B7F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1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04A44E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3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C41D2D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5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74417CA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5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F5825F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B5C5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213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743AD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422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901897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B02974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68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D71855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11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714FD4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90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462A4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7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3DD074D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4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11FBC9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92CE3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159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FFCDF6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009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313612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0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834D9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575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D438E3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7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3B2B17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82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94ED68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199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5088F12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73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098458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B0162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349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A4E7BE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424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FF5484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1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FE2BE6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81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8B07EB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90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5FA1CE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275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732BAE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098</w:t>
            </w:r>
          </w:p>
        </w:tc>
      </w:tr>
      <w:tr w:rsidR="009D2ED8" w:rsidRPr="0035799F" w14:paraId="6CF38E62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6626C60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6-Summ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87483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8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8E9573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AC4BE7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12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8CBA61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55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7AF5F1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8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DDF47E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40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D52C6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9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2151E9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33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43896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1CFA381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1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6477D4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F9D4D2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225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A6AF6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17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5A31BF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6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D75AD8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91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68DD34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9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9EE309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2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1CAF1B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16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11A8B42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86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151E5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53A542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52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9BA9CB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442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71A850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90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6D222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609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8C3DAC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5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CACEF5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6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167B24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5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22F326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8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7AE30E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096D55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608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582AEF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712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17EFD1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08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FC0409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822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D7A7D2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6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211AA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399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408B42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313</w:t>
            </w:r>
          </w:p>
        </w:tc>
      </w:tr>
      <w:tr w:rsidR="009D2ED8" w:rsidRPr="0035799F" w14:paraId="1F0B8A8A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56AA467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t>2016-Wint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D5EA05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23A2AA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825A7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49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FD4C03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81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FDE36D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8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AEBFAC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02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FF8DC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6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EE4EE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46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055BE5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83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47337C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3301EB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817469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29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FFD0A3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918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7DD29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1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B05F42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747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E74669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7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28F9FD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453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AF2F84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42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62BB69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49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609009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269A2F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439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99D910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503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CD2B02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8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9BDDCB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51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3C8D94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46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B455F1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378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F5E3325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11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BDD165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15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BADEF4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AC1461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279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A9DAC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58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63A237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92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70322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068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E41B1E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06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953B92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01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BF3B24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80</w:t>
            </w:r>
          </w:p>
        </w:tc>
      </w:tr>
      <w:tr w:rsidR="009D2ED8" w:rsidRPr="0035799F" w14:paraId="3536881B" w14:textId="77777777" w:rsidTr="002B492C">
        <w:trPr>
          <w:cantSplit/>
          <w:trHeight w:val="1128"/>
          <w:jc w:val="center"/>
        </w:trPr>
        <w:tc>
          <w:tcPr>
            <w:tcW w:w="315" w:type="dxa"/>
            <w:textDirection w:val="tbRl"/>
            <w:vAlign w:val="center"/>
            <w:hideMark/>
          </w:tcPr>
          <w:p w14:paraId="18CE98D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b/>
                <w:bCs/>
                <w:sz w:val="14"/>
                <w:szCs w:val="14"/>
              </w:rPr>
              <w:lastRenderedPageBreak/>
              <w:t>2017-Winter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8C944B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C5F1D6A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7F8570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93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D2F9A8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536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64932D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6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12F7816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20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51E96A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3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18609B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05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E2E854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0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9BC7EB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53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F55FEA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1184F00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0594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C9B7B28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292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3D0844C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097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1703E7D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213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A1A03F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2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316402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17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7A7999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59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23BC210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54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4AF377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D6AD65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6511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36AEF8E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333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1902A4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741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2B20C7B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624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439590B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84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BDE9C7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20796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62674F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211</w:t>
            </w:r>
          </w:p>
        </w:tc>
        <w:tc>
          <w:tcPr>
            <w:tcW w:w="315" w:type="dxa"/>
            <w:gridSpan w:val="2"/>
            <w:textDirection w:val="tbRl"/>
            <w:vAlign w:val="center"/>
            <w:hideMark/>
          </w:tcPr>
          <w:p w14:paraId="0C616CB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983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109370AF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356ADC3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6082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F54D08E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134340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63D1B2B2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5289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7EC15211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81205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59765C99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7742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2CCB2E5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45108</w:t>
            </w:r>
          </w:p>
        </w:tc>
        <w:tc>
          <w:tcPr>
            <w:tcW w:w="315" w:type="dxa"/>
            <w:textDirection w:val="tbRl"/>
            <w:vAlign w:val="center"/>
            <w:hideMark/>
          </w:tcPr>
          <w:p w14:paraId="09BD10B4" w14:textId="77777777" w:rsidR="009D2ED8" w:rsidRPr="0035799F" w:rsidRDefault="009D2ED8" w:rsidP="002B492C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35799F">
              <w:rPr>
                <w:rFonts w:cstheme="minorHAnsi"/>
                <w:sz w:val="14"/>
                <w:szCs w:val="14"/>
              </w:rPr>
              <w:t>3094</w:t>
            </w:r>
          </w:p>
        </w:tc>
      </w:tr>
      <w:tr w:rsidR="009D2ED8" w:rsidRPr="0035799F" w14:paraId="74B088C6" w14:textId="77777777" w:rsidTr="002B492C">
        <w:trPr>
          <w:cantSplit/>
          <w:trHeight w:val="2294"/>
          <w:jc w:val="center"/>
        </w:trPr>
        <w:tc>
          <w:tcPr>
            <w:tcW w:w="11674" w:type="dxa"/>
            <w:gridSpan w:val="40"/>
            <w:vAlign w:val="center"/>
            <w:hideMark/>
          </w:tcPr>
          <w:p w14:paraId="08104EED" w14:textId="77777777" w:rsidR="009D2ED8" w:rsidRPr="008D4B28" w:rsidRDefault="009D2ED8" w:rsidP="002B492C">
            <w:pPr>
              <w:rPr>
                <w:rFonts w:cstheme="minorHAnsi"/>
              </w:rPr>
            </w:pPr>
            <w:r w:rsidRPr="008D4B28">
              <w:rPr>
                <w:rFonts w:cstheme="minorHAnsi"/>
              </w:rPr>
              <w:t xml:space="preserve">J01A: Tetracyclines, J01B: Amphenicols, J01C: Beta-Lactam Antibacterials, </w:t>
            </w:r>
            <w:proofErr w:type="spellStart"/>
            <w:r w:rsidRPr="008D4B28">
              <w:rPr>
                <w:rFonts w:cstheme="minorHAnsi"/>
              </w:rPr>
              <w:t>Penicillins</w:t>
            </w:r>
            <w:proofErr w:type="spellEnd"/>
            <w:r w:rsidRPr="008D4B28">
              <w:rPr>
                <w:rFonts w:cstheme="minorHAnsi"/>
              </w:rPr>
              <w:t xml:space="preserve">, J01D: Other Beta-Lactam Antibacterials, J01E: Sulfonamides and Trimethoprim, J01F: Macrolides, </w:t>
            </w:r>
            <w:proofErr w:type="spellStart"/>
            <w:r w:rsidRPr="008D4B28">
              <w:rPr>
                <w:rFonts w:cstheme="minorHAnsi"/>
              </w:rPr>
              <w:t>Lincosamides</w:t>
            </w:r>
            <w:proofErr w:type="spellEnd"/>
            <w:r w:rsidRPr="008D4B28">
              <w:rPr>
                <w:rFonts w:cstheme="minorHAnsi"/>
              </w:rPr>
              <w:t xml:space="preserve"> and Streptogramins, J01G: Aminoglycoside Antibacterials, J01M: Quinolone Antibacterials, J01X: Other Antibacterials</w:t>
            </w:r>
          </w:p>
        </w:tc>
      </w:tr>
    </w:tbl>
    <w:p w14:paraId="710A74F1" w14:textId="77777777" w:rsidR="004D7636" w:rsidRDefault="004D7636" w:rsidP="00423570"/>
    <w:p w14:paraId="472F3B87" w14:textId="419A5FBF" w:rsidR="009D2ED8" w:rsidRDefault="009D2ED8" w:rsidP="00393743">
      <w:pPr>
        <w:rPr>
          <w:rFonts w:cstheme="minorHAnsi"/>
        </w:rPr>
      </w:pPr>
    </w:p>
    <w:sectPr w:rsidR="009D2ED8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5C129" w14:textId="77777777" w:rsidR="00AD4D97" w:rsidRDefault="00AD4D97" w:rsidP="004A3018">
      <w:pPr>
        <w:spacing w:after="0" w:line="240" w:lineRule="auto"/>
      </w:pPr>
      <w:r>
        <w:separator/>
      </w:r>
    </w:p>
  </w:endnote>
  <w:endnote w:type="continuationSeparator" w:id="0">
    <w:p w14:paraId="5086DF97" w14:textId="77777777" w:rsidR="00AD4D97" w:rsidRDefault="00AD4D97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50296" w14:textId="77777777" w:rsidR="00AD4D97" w:rsidRDefault="00AD4D97" w:rsidP="004A3018">
      <w:pPr>
        <w:spacing w:after="0" w:line="240" w:lineRule="auto"/>
      </w:pPr>
      <w:r>
        <w:separator/>
      </w:r>
    </w:p>
  </w:footnote>
  <w:footnote w:type="continuationSeparator" w:id="0">
    <w:p w14:paraId="66861695" w14:textId="77777777" w:rsidR="00AD4D97" w:rsidRDefault="00AD4D97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0392D"/>
    <w:rsid w:val="00041E70"/>
    <w:rsid w:val="00052DA0"/>
    <w:rsid w:val="00084A41"/>
    <w:rsid w:val="00152AB4"/>
    <w:rsid w:val="00153B17"/>
    <w:rsid w:val="001909B1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5B5504"/>
    <w:rsid w:val="00647CE3"/>
    <w:rsid w:val="00684930"/>
    <w:rsid w:val="006C149D"/>
    <w:rsid w:val="006C2A25"/>
    <w:rsid w:val="006D222F"/>
    <w:rsid w:val="006D2F8C"/>
    <w:rsid w:val="00703774"/>
    <w:rsid w:val="00773FAA"/>
    <w:rsid w:val="00821D10"/>
    <w:rsid w:val="008259E0"/>
    <w:rsid w:val="0083549A"/>
    <w:rsid w:val="008D4B28"/>
    <w:rsid w:val="00900F65"/>
    <w:rsid w:val="0095556A"/>
    <w:rsid w:val="009838A1"/>
    <w:rsid w:val="009D2ED8"/>
    <w:rsid w:val="00A02240"/>
    <w:rsid w:val="00AD4D97"/>
    <w:rsid w:val="00B444BB"/>
    <w:rsid w:val="00B460DB"/>
    <w:rsid w:val="00B73718"/>
    <w:rsid w:val="00B765BE"/>
    <w:rsid w:val="00BB46C7"/>
    <w:rsid w:val="00C05688"/>
    <w:rsid w:val="00C11F8C"/>
    <w:rsid w:val="00D43E6F"/>
    <w:rsid w:val="00D766A3"/>
    <w:rsid w:val="00E940A8"/>
    <w:rsid w:val="00E971EF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4</cp:revision>
  <dcterms:created xsi:type="dcterms:W3CDTF">2026-02-06T05:43:00Z</dcterms:created>
  <dcterms:modified xsi:type="dcterms:W3CDTF">2026-02-06T05:53:00Z</dcterms:modified>
</cp:coreProperties>
</file>